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Table S1. Main characteristics of study population in subgroups of AKI/non-AKI and septic/non-septic patients </w:t>
      </w:r>
    </w:p>
    <w:p>
      <w:pPr>
        <w:pStyle w:val="NormalWeb"/>
        <w:spacing w:lineRule="auto" w:line="480" w:before="280" w:after="120"/>
        <w:jc w:val="both"/>
        <w:rPr/>
      </w:pPr>
      <w:r>
        <w:rPr>
          <w:rFonts w:cs="Times New Roman" w:ascii="Times New Roman" w:hAnsi="Times New Roman"/>
          <w:lang w:val="en-GB"/>
        </w:rPr>
        <w:t xml:space="preserve">Values expressed as either % per column or mean ± standard deviation; NS: no statistical significance; </w:t>
      </w:r>
      <w:r>
        <w:rPr>
          <w:rFonts w:cs="Times New Roman" w:ascii="Times New Roman" w:hAnsi="Times New Roman"/>
          <w:i/>
          <w:iCs/>
          <w:lang w:val="en-GB"/>
        </w:rPr>
        <w:t>p</w:t>
      </w:r>
      <w:r>
        <w:rPr>
          <w:rFonts w:cs="Times New Roman" w:ascii="Times New Roman" w:hAnsi="Times New Roman"/>
          <w:lang w:val="en-GB"/>
        </w:rPr>
        <w:t>: value of significance.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bbreviations in alphabetical order: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KI acute kidney injury; AKIN: Acute kidney injury definition APACHE II: Acute Physiology And Chronic Health Evaluation II; ARDS: Acute respiratory distress syndrome; BMI: Body mass index; COPD: Chronic obstructive pulmonary disease; DM, Diabetes Mellitus; HTN: Hypertension; RRT: Renal replacement technique; SAPS II: Simplified Acute Physiology Score II; SOFA: Sequential Organ Failure Assessment score 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Exposure to either nephrotoxic or diuretic prior to ICU admission.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* Differences in medical admission are due to higher incidence of neurological admissions in subgroup of non-septic patients (24.1% in non-septic subgroup vs. 7.5% in septic patients), and higher incidence of respiratory admissions in septic patients (10.3% in non-septic vs 47.5% in septic subgroup).</w:t>
      </w:r>
    </w:p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>As shown in the table, none of the trauma patients included presented concomitant sepsis at ICU admission.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117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61"/>
        <w:gridCol w:w="1418"/>
        <w:gridCol w:w="1417"/>
        <w:gridCol w:w="851"/>
        <w:gridCol w:w="1417"/>
        <w:gridCol w:w="1276"/>
        <w:gridCol w:w="851"/>
      </w:tblGrid>
      <w:tr>
        <w:trPr>
          <w:trHeight w:val="664" w:hRule="atLeast"/>
        </w:trPr>
        <w:tc>
          <w:tcPr>
            <w:tcW w:w="1526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6521" w:leader="none"/>
                <w:tab w:val="left" w:pos="9214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Non AKI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AKI</w:t>
            </w:r>
          </w:p>
        </w:tc>
        <w:tc>
          <w:tcPr>
            <w:tcW w:w="851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417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Non septic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Septic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p value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en-GB"/>
              </w:rPr>
              <w:t xml:space="preserve">n </w:t>
            </w:r>
          </w:p>
        </w:tc>
        <w:tc>
          <w:tcPr>
            <w:tcW w:w="136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98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8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----</w:t>
            </w:r>
          </w:p>
        </w:tc>
        <w:tc>
          <w:tcPr>
            <w:tcW w:w="1417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12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----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HTN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 (42.9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(38.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 (46.9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 (39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  (4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DM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 (15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 (20.4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13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Cardiopathy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 (18.4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16.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 (20.4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 (17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20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COPD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 (20.4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12.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 (28.6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15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(2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Haematologicmalignancy (%) 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5.1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02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(8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(2.0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3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 (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Solid-organ malignancy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8.2 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6.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5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2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Steroids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(8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4.1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(6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Hepatopathy (%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 (16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4.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 (23.7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22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53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(8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4.1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5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Nephrotoxic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 (17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18.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16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 (2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Diuretics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 (16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18.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4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22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0117" w:type="dxa"/>
            <w:gridSpan w:val="8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ICU CHARACTERISTIC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3105" w:leader="none"/>
              </w:tabs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Medical admission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63 (64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(61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 (67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 (56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(7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>
        <w:trPr>
          <w:trHeight w:val="51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Surgical admission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29 (29.6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 (30.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 (28.6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 (34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22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32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Trauma admission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(8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4.1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10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6</w:t>
            </w:r>
          </w:p>
        </w:tc>
      </w:tr>
      <w:tr>
        <w:trPr>
          <w:trHeight w:val="50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Primary ARDS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(11.2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12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(2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50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Secondary ARDS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6.1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12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5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(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50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 (80.6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 (79.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 (81.6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 (8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 (87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50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Days on mechanical ventilation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 xml:space="preserve">7.8 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</w:t>
            </w: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 xml:space="preserve"> 12.9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13" w:leader="none"/>
              </w:tabs>
              <w:jc w:val="center"/>
              <w:rPr>
                <w:rFonts w:ascii="Times New Roman" w:hAnsi="Times New Roman" w:eastAsia="MS ????;MS Mincho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9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9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7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15.9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5.8 ± 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10.8 ± 1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CRP at admission (mg/L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74.8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93.9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87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56.4 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7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3.2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105.7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9.1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5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26.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14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Lactate at admission (mmol/L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.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3.2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3.7 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3.8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.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.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Fluid balance at admission (mL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507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1357</w:t>
            </w:r>
          </w:p>
        </w:tc>
        <w:tc>
          <w:tcPr>
            <w:tcW w:w="1418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54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8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760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1712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44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1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598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17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Estilodetabla1"/>
              <w:pBdr/>
              <w:spacing w:before="0" w:after="12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Fluid balance at 48h (mL)</w:t>
            </w:r>
          </w:p>
        </w:tc>
        <w:tc>
          <w:tcPr>
            <w:tcW w:w="136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464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778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16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140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465</w:t>
            </w:r>
          </w:p>
        </w:tc>
        <w:tc>
          <w:tcPr>
            <w:tcW w:w="851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136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3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-181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1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75" w:hRule="atLeast"/>
        </w:trPr>
        <w:tc>
          <w:tcPr>
            <w:tcW w:w="10117" w:type="dxa"/>
            <w:gridSpan w:val="8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OUTCOME</w:t>
            </w:r>
          </w:p>
        </w:tc>
      </w:tr>
      <w:tr>
        <w:trPr>
          <w:trHeight w:val="45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SOFA at 24 hours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7.4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418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1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7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4.1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6.4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8.9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457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SOFA at 48 hours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6.8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418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5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1</w:t>
            </w:r>
            <w:r>
              <w:rPr>
                <w:rFonts w:eastAsia="MS 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± 4.3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5.6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8.5 </w:t>
            </w:r>
            <w:r>
              <w:rPr>
                <w:rFonts w:eastAsia="MS ????;MS Mincho" w:cs="Times New Roman"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452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MS P????;MS Mincho" w:cs="Times New Roman"/>
                <w:b/>
                <w:b/>
                <w:bCs/>
                <w:i/>
                <w:i/>
                <w:iCs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28-day Mortality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P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12 (12.2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4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eastAsia="MS ????;MS Mincho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2.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  <w:tr>
        <w:trPr>
          <w:trHeight w:val="452" w:hRule="atLeast"/>
        </w:trPr>
        <w:tc>
          <w:tcPr>
            <w:tcW w:w="1526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90-day Mortality</w:t>
            </w:r>
          </w:p>
        </w:tc>
        <w:tc>
          <w:tcPr>
            <w:tcW w:w="136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MS P????;MS Mincho" w:cs="Times New Roman" w:ascii="Times New Roman" w:hAnsi="Times New Roman"/>
                <w:kern w:val="2"/>
                <w:sz w:val="18"/>
                <w:szCs w:val="18"/>
                <w:lang w:val="en-GB"/>
              </w:rPr>
              <w:t>13 (13.3%)</w:t>
            </w:r>
          </w:p>
        </w:tc>
        <w:tc>
          <w:tcPr>
            <w:tcW w:w="1418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16.3%)</w:t>
            </w:r>
          </w:p>
        </w:tc>
        <w:tc>
          <w:tcPr>
            <w:tcW w:w="851" w:type="dxa"/>
            <w:tcBorders>
              <w:righ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  <w:tc>
          <w:tcPr>
            <w:tcW w:w="1417" w:type="dxa"/>
            <w:tcBorders>
              <w:left w:val="single" w:sz="4" w:space="0" w:color="808080"/>
            </w:tcBorders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 (15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12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S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1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????;MS Mincho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sz w:val="20"/>
      <w:szCs w:val="20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??;MS Mincho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Arial Unicode M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MS ??;MS Mincho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????;MS Mincho" w:cs="Calibr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lang w:val="es-E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/>
    <w:rPr/>
  </w:style>
  <w:style w:type="paragraph" w:styleId="Cuadrculamediana1nfasis2">
    <w:name w:val="Cuadrícula mediana 1 - Énfasis 2"/>
    <w:basedOn w:val="Normal"/>
    <w:qFormat/>
    <w:pPr>
      <w:ind w:left="720" w:hanging="0"/>
    </w:pPr>
    <w:rPr/>
  </w:style>
  <w:style w:type="paragraph" w:styleId="Listamediana2nfasis2">
    <w:name w:val="Lista mediana 2 - Énfasis 2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s-ES_tradnl" w:bidi="ar-SA" w:eastAsia="zh-CN"/>
    </w:rPr>
  </w:style>
  <w:style w:type="paragraph" w:styleId="Cuerpo">
    <w:name w:val="Cuerpo"/>
    <w:qFormat/>
    <w:pPr>
      <w:widowControl/>
      <w:pBdr/>
      <w:bidi w:val="0"/>
    </w:pPr>
    <w:rPr>
      <w:rFonts w:ascii="Helvetica" w:hAnsi="Helvetica" w:eastAsia="Arial Unicode MS" w:cs="Helvetica"/>
      <w:color w:val="000000"/>
      <w:sz w:val="22"/>
      <w:szCs w:val="22"/>
      <w:lang w:val="en-US" w:bidi="ar-SA" w:eastAsia="zh-CN"/>
    </w:rPr>
  </w:style>
  <w:style w:type="paragraph" w:styleId="Estilodetabla1">
    <w:name w:val="Estilo de tabla 1"/>
    <w:qFormat/>
    <w:pPr>
      <w:widowControl/>
      <w:pBdr/>
      <w:bidi w:val="0"/>
    </w:pPr>
    <w:rPr>
      <w:rFonts w:ascii="Helvetica" w:hAnsi="Helvetica" w:eastAsia="MS ??;MS Mincho" w:cs="Helvetica"/>
      <w:b/>
      <w:bCs/>
      <w:color w:val="000000"/>
      <w:sz w:val="20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9:57:00Z</dcterms:created>
  <dc:creator>Cuartero Mireia</dc:creator>
  <dc:description/>
  <cp:keywords/>
  <dc:language>en-US</dc:language>
  <cp:lastModifiedBy>0004407</cp:lastModifiedBy>
  <cp:lastPrinted>2016-03-01T13:10:00Z</cp:lastPrinted>
  <dcterms:modified xsi:type="dcterms:W3CDTF">2017-09-01T09:23:00Z</dcterms:modified>
  <cp:revision>6</cp:revision>
  <dc:subject/>
  <dc:title>Urinary tissue inhibitor of metalloproteinases 2 (TIMP2) and insulin-like growth factor-binding protein 7 (IGFBP7) as early biomarkers of acute kidney injury in septic and non-septic critically ill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nsive-care-medici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ritical-car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tensive-care-medicin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Critical Care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tensive Care Medicin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mireia.cuartero@gmail.com@www.mendeley.com</vt:lpwstr>
  </property>
  <property fmtid="{D5CDD505-2E9C-101B-9397-08002B2CF9AE}" pid="25" name="PAPERS2_INFO_01">
    <vt:lpwstr>&lt;info&gt;&lt;style id="http://www.zotero.org/styles/apa"/&gt;&lt;format class="1"/&gt;&lt;/info&gt;PAPERS2_INFO_END</vt:lpwstr>
  </property>
</Properties>
</file>